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i/>
        </w:rPr>
        <w:t xml:space="preserve">Streptococcus pneumoniae </w:t>
      </w:r>
      <w:r>
        <w:rPr>
          <w:b/>
        </w:rPr>
        <w:t>MDR 19F Genome Statistics</w:t>
      </w:r>
      <w:r>
        <w:rPr/>
        <w:t xml:space="preserve"> Summary </w:t>
      </w:r>
    </w:p>
    <w:tbl>
      <w:tblPr>
        <w:tblW w:w="802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8"/>
        <w:gridCol w:w="4500"/>
      </w:tblGrid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eatur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escription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quencing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ired reads – read length: 36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ference genom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6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sembly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lignment, </w:t>
            </w:r>
            <w:r>
              <w:rPr>
                <w:i/>
              </w:rPr>
              <w:t xml:space="preserve">De Novo </w:t>
            </w:r>
            <w:r>
              <w:rPr/>
              <w:t>(De Bruijn)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verag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lease, see diagrams below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hort reads not assembled into contigs (&lt;100bp)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5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notation of the unassembled short reads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Batch BLAST and tblastx. (If classified as Intergenic, genomic match was found, but no ORF match found). Most belong to transposases, intergenic regions or unknown function. 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mber of Contigs (&gt;100bp)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7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umber of bases 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86627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C Content 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9.7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nimum contig length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372bp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dian contig length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4718bp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an contig length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7172bp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ximum contig length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1516bp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nnotation of the Contigs 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ST (</w:t>
            </w:r>
            <w:r>
              <w:rPr>
                <w:rStyle w:val="Emphasis"/>
                <w:rFonts w:cs="Verdana" w:ascii="Verdana" w:hAnsi="Verdana"/>
                <w:color w:val="000000"/>
              </w:rPr>
              <w:t>Rapid Annotations using Subsystems Technology; Aziz et al, BMC Genomics 2008)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mber of Single Nucleotide Polymorphisms relative to R6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 xml:space="preserve">15744 (relative to the genome of </w:t>
            </w:r>
            <w:r>
              <w:rPr>
                <w:i/>
              </w:rPr>
              <w:t xml:space="preserve">Streptococcus pneumoniae </w:t>
            </w:r>
            <w:r>
              <w:rPr/>
              <w:t>R6)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mber of Single Nucleotide Polymorphisms in the 19F genome (not found in MDR 19A)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36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mber of Non-Synonymous Single Nucleotide Polymorphisms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8</w:t>
            </w:r>
          </w:p>
        </w:tc>
      </w:tr>
    </w:tbl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>Distribution Report</w: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</w:rPr>
      </w:pPr>
      <w:r>
        <w:rPr>
          <w:lang w:val="en-US" w:eastAsia="en-US"/>
        </w:rPr>
        <w:drawing>
          <wp:inline distT="0" distB="0" distL="0" distR="0">
            <wp:extent cx="2491740" cy="50247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7" r="-1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1740" cy="5024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>Coverage Report</w: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</w:rPr>
      </w:pPr>
      <w:r>
        <w:rPr>
          <w:lang w:val="en-US" w:eastAsia="en-US"/>
        </w:rPr>
        <w:drawing>
          <wp:inline distT="0" distB="0" distL="0" distR="0">
            <wp:extent cx="2720340" cy="696468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7" t="-7" r="-1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0340" cy="6964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25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6T17:48:00Z</dcterms:created>
  <dc:creator>Administrator</dc:creator>
  <dc:description/>
  <cp:keywords/>
  <dc:language>en-US</dc:language>
  <cp:lastModifiedBy>Dea</cp:lastModifiedBy>
  <dcterms:modified xsi:type="dcterms:W3CDTF">2009-11-06T17:48:00Z</dcterms:modified>
  <cp:revision>2</cp:revision>
  <dc:subject/>
  <dc:title>Streptococcus pneumoniae MDR 19A Summary </dc:title>
</cp:coreProperties>
</file>